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8B793" w14:textId="4A6392B3" w:rsidR="009E1221" w:rsidRDefault="00A0578D" w:rsidP="00DD211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A0578D">
        <w:rPr>
          <w:rFonts w:ascii="Calibri" w:eastAsia="Times New Roman" w:hAnsi="Calibri" w:cs="Calibri"/>
          <w:b/>
          <w:bCs/>
          <w:color w:val="000000"/>
        </w:rPr>
        <w:t xml:space="preserve">Additional File </w:t>
      </w:r>
      <w:r w:rsidR="00C3741A">
        <w:rPr>
          <w:rFonts w:ascii="Calibri" w:eastAsia="Times New Roman" w:hAnsi="Calibri" w:cs="Calibri"/>
          <w:b/>
          <w:bCs/>
          <w:color w:val="000000"/>
        </w:rPr>
        <w:t>4</w:t>
      </w:r>
      <w:r w:rsidRPr="00A0578D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Pr="00A0578D">
        <w:rPr>
          <w:rFonts w:ascii="Calibri" w:eastAsia="Times New Roman" w:hAnsi="Calibri" w:cs="Calibri"/>
          <w:color w:val="000000"/>
        </w:rPr>
        <w:t>Details of prediction models using baseline gene expression profile.</w:t>
      </w:r>
      <w:r w:rsidR="009E1221">
        <w:rPr>
          <w:rFonts w:ascii="Calibri" w:eastAsia="Times New Roman" w:hAnsi="Calibri" w:cs="Calibri"/>
          <w:b/>
          <w:bCs/>
          <w:color w:val="000000"/>
        </w:rPr>
        <w:t xml:space="preserve">  </w:t>
      </w:r>
    </w:p>
    <w:p w14:paraId="08CC9AD2" w14:textId="77777777" w:rsidR="009E1221" w:rsidRDefault="009E1221" w:rsidP="00DD211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24D7E706" w14:textId="028B1A5A" w:rsidR="00A0578D" w:rsidRPr="000415F8" w:rsidRDefault="009E1221" w:rsidP="00DD211C">
      <w:pPr>
        <w:spacing w:after="12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9E1221">
        <w:rPr>
          <w:rFonts w:ascii="Calibri" w:eastAsia="Times New Roman" w:hAnsi="Calibri" w:cs="Calibri"/>
          <w:b/>
          <w:bCs/>
          <w:color w:val="000000"/>
        </w:rPr>
        <w:t>A.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A0578D" w:rsidRPr="009E1221">
        <w:rPr>
          <w:rFonts w:ascii="Calibri" w:eastAsia="Times New Roman" w:hAnsi="Calibri" w:cs="Calibri"/>
          <w:color w:val="000000"/>
        </w:rPr>
        <w:t>Composition of classifier</w:t>
      </w:r>
      <w:r w:rsidRPr="009E1221">
        <w:rPr>
          <w:rFonts w:ascii="Calibri" w:eastAsia="Times New Roman" w:hAnsi="Calibri" w:cs="Calibri"/>
          <w:color w:val="000000"/>
        </w:rPr>
        <w:t xml:space="preserve">.  </w:t>
      </w:r>
      <w:r w:rsidR="00A0578D" w:rsidRPr="009E1221">
        <w:rPr>
          <w:rFonts w:ascii="Calibri" w:eastAsia="Times New Roman" w:hAnsi="Calibri" w:cs="Calibri"/>
          <w:color w:val="000000"/>
        </w:rPr>
        <w:t>Class 1: resistant; Class 2: sensitive.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433"/>
        <w:gridCol w:w="1068"/>
        <w:gridCol w:w="1454"/>
        <w:gridCol w:w="952"/>
        <w:gridCol w:w="1227"/>
        <w:gridCol w:w="2083"/>
        <w:gridCol w:w="2037"/>
        <w:gridCol w:w="821"/>
      </w:tblGrid>
      <w:tr w:rsidR="009E1221" w:rsidRPr="009E1221" w14:paraId="47CE177F" w14:textId="77777777" w:rsidTr="000274AC">
        <w:trPr>
          <w:trHeight w:val="557"/>
        </w:trPr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B771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222C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9CDB2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ric p-valu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50C17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B3E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CV support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AC3BC" w14:textId="2F2FBA5B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om</w:t>
            </w:r>
            <w:r w:rsidR="003061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ric</w:t>
            </w: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ean of intensities in </w:t>
            </w:r>
            <w:r w:rsidR="009E1221"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3ECF3" w14:textId="3781BDBE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om</w:t>
            </w:r>
            <w:r w:rsidR="003061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ric</w:t>
            </w: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ean of intensities in class 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E98F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</w:tr>
      <w:tr w:rsidR="009E1221" w:rsidRPr="009E1221" w14:paraId="30331017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496A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3F06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A90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21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BE2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540E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62EB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6.8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B64D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527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9E1221" w:rsidRPr="009E1221" w14:paraId="2A29A101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21AA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5265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V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CC26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6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762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DB7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DB78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6.1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347A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9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1AC5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9E1221" w:rsidRPr="009E1221" w14:paraId="585230B6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800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8A29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2FA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95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A43C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5CCD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F77E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6.4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081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.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A5A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9E1221" w:rsidRPr="009E1221" w14:paraId="64C826D0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8F6E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C95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000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057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41F8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8522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527A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8.4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E62B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2.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BCEA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</w:tr>
      <w:tr w:rsidR="009E1221" w:rsidRPr="009E1221" w14:paraId="535F2972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DBAE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89C3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D8E0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50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FDD1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8E5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4FC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7.6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AF70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8.6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3800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</w:tr>
      <w:tr w:rsidR="009E1221" w:rsidRPr="009E1221" w14:paraId="1D84DD6A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E54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15EE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1618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74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46E5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B787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84F2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0.3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F5A8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6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FB48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</w:tr>
      <w:tr w:rsidR="009E1221" w:rsidRPr="009E1221" w14:paraId="04CDC946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E056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F8E4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EC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883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1A2D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E31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289F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2.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11A2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8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64B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9E1221" w:rsidRPr="009E1221" w14:paraId="0CD0BFB1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3647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364F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397B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6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1A26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DE06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6B31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4.4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F691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0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E241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9E1221" w:rsidRPr="009E1221" w14:paraId="124C2276" w14:textId="77777777" w:rsidTr="009E1221">
        <w:trPr>
          <w:trHeight w:val="284"/>
        </w:trPr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A83E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1C2D" w14:textId="77777777" w:rsidR="00A0578D" w:rsidRPr="00A0578D" w:rsidRDefault="00A0578D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D964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8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B2A9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D55C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0DB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2.9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FB7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1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7AB3" w14:textId="77777777" w:rsidR="00A0578D" w:rsidRPr="00A0578D" w:rsidRDefault="00A0578D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7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</w:t>
            </w:r>
          </w:p>
        </w:tc>
      </w:tr>
    </w:tbl>
    <w:p w14:paraId="691554F2" w14:textId="17E833CA" w:rsidR="009E1221" w:rsidRPr="009E1221" w:rsidRDefault="009E1221" w:rsidP="00DD211C">
      <w:pPr>
        <w:spacing w:after="120" w:line="240" w:lineRule="auto"/>
        <w:rPr>
          <w:rFonts w:ascii="Calibri" w:hAnsi="Calibri" w:cs="Calibri"/>
          <w:color w:val="000000"/>
        </w:rPr>
      </w:pPr>
      <w:r w:rsidRPr="009E1221">
        <w:rPr>
          <w:rFonts w:ascii="Calibri" w:eastAsia="Times New Roman" w:hAnsi="Calibri" w:cs="Calibri"/>
          <w:color w:val="000000"/>
        </w:rPr>
        <w:t>Prediction rule from the linear predictors: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9E1221">
        <w:rPr>
          <w:rFonts w:ascii="Calibri" w:eastAsia="Times New Roman" w:hAnsi="Calibri" w:cs="Calibri"/>
          <w:color w:val="000000"/>
        </w:rPr>
        <w:t>The prediction rule is defined by the inner sum of the weights (</w:t>
      </w:r>
      <w:proofErr w:type="spellStart"/>
      <w:r w:rsidRPr="009E1221">
        <w:rPr>
          <w:rFonts w:ascii="Calibri" w:eastAsia="Times New Roman" w:hAnsi="Calibri" w:cs="Calibri"/>
          <w:i/>
          <w:iCs/>
          <w:color w:val="000000"/>
        </w:rPr>
        <w:t>w</w:t>
      </w:r>
      <w:r w:rsidRPr="009E1221">
        <w:rPr>
          <w:rFonts w:ascii="Calibri" w:eastAsia="Times New Roman" w:hAnsi="Calibri" w:cs="Calibri"/>
          <w:i/>
          <w:iCs/>
          <w:color w:val="000000"/>
          <w:vertAlign w:val="subscript"/>
        </w:rPr>
        <w:t>i</w:t>
      </w:r>
      <w:proofErr w:type="spellEnd"/>
      <w:r w:rsidRPr="009E1221">
        <w:rPr>
          <w:rFonts w:ascii="Calibri" w:eastAsia="Times New Roman" w:hAnsi="Calibri" w:cs="Calibri"/>
          <w:color w:val="000000"/>
        </w:rPr>
        <w:t>) and expression (</w:t>
      </w:r>
      <w:r w:rsidRPr="009E1221">
        <w:rPr>
          <w:rFonts w:ascii="Calibri" w:eastAsia="Times New Roman" w:hAnsi="Calibri" w:cs="Calibri"/>
          <w:i/>
          <w:iCs/>
          <w:color w:val="000000"/>
        </w:rPr>
        <w:t>x</w:t>
      </w:r>
      <w:r w:rsidRPr="009E1221">
        <w:rPr>
          <w:rFonts w:ascii="Calibri" w:eastAsia="Times New Roman" w:hAnsi="Calibri" w:cs="Calibri"/>
          <w:i/>
          <w:iCs/>
          <w:color w:val="000000"/>
          <w:vertAlign w:val="subscript"/>
        </w:rPr>
        <w:t>i</w:t>
      </w:r>
      <w:r w:rsidRPr="009E1221">
        <w:rPr>
          <w:rFonts w:ascii="Calibri" w:eastAsia="Times New Roman" w:hAnsi="Calibri" w:cs="Calibri"/>
          <w:color w:val="000000"/>
        </w:rPr>
        <w:t xml:space="preserve">) of significant genes. 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9E1221">
        <w:rPr>
          <w:rFonts w:ascii="Calibri" w:eastAsia="Times New Roman" w:hAnsi="Calibri" w:cs="Calibri"/>
          <w:color w:val="000000"/>
        </w:rPr>
        <w:t>The expression is the log ratios for dual-channel data and log intensities for single-channel data.</w:t>
      </w:r>
      <w:r>
        <w:rPr>
          <w:rFonts w:ascii="Calibri" w:eastAsia="Times New Roman" w:hAnsi="Calibri" w:cs="Calibri"/>
          <w:color w:val="000000"/>
        </w:rPr>
        <w:t xml:space="preserve">  </w:t>
      </w:r>
      <w:r w:rsidRPr="009E1221">
        <w:rPr>
          <w:rFonts w:ascii="Calibri" w:eastAsia="Times New Roman" w:hAnsi="Calibri" w:cs="Calibri"/>
          <w:color w:val="000000"/>
        </w:rPr>
        <w:t xml:space="preserve">A sample is classified to the class resistant if the sum is greater than the threshold; that is,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Calibri"/>
                <w:i/>
                <w:iCs/>
                <w:color w:val="000000"/>
              </w:rPr>
            </m:ctrlPr>
          </m:naryPr>
          <m:sub>
            <m:r>
              <w:rPr>
                <w:rFonts w:ascii="Cambria Math" w:eastAsia="Times New Roman" w:hAnsi="Cambria Math" w:cs="Calibri"/>
                <w:color w:val="000000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Calibri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color w:val="000000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Calibri"/>
                    <w:color w:val="00000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Calibri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Calibri"/>
                    <w:color w:val="000000"/>
                  </w:rPr>
                  <m:t>i</m:t>
                </m:r>
              </m:sub>
            </m:sSub>
            <m:r>
              <w:rPr>
                <w:rFonts w:ascii="Cambria Math" w:eastAsia="Times New Roman" w:hAnsi="Cambria Math" w:cs="Calibri"/>
                <w:color w:val="000000"/>
              </w:rPr>
              <m:t>&gt;threshold</m:t>
            </m:r>
          </m:e>
        </m:nary>
      </m:oMath>
    </w:p>
    <w:p w14:paraId="6C3CC84A" w14:textId="34493F7E" w:rsidR="009E1221" w:rsidRDefault="009E1221" w:rsidP="00DD211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E1221">
        <w:rPr>
          <w:rFonts w:ascii="Calibri" w:eastAsia="Times New Roman" w:hAnsi="Calibri" w:cs="Calibri"/>
          <w:color w:val="000000"/>
        </w:rPr>
        <w:t>The threshold</w:t>
      </w:r>
      <w:r w:rsidR="000415F8">
        <w:rPr>
          <w:rFonts w:ascii="Calibri" w:eastAsia="Times New Roman" w:hAnsi="Calibri" w:cs="Calibri"/>
          <w:color w:val="000000"/>
        </w:rPr>
        <w:t xml:space="preserve">s are </w:t>
      </w:r>
      <w:r w:rsidR="000415F8" w:rsidRPr="009E1221">
        <w:rPr>
          <w:rFonts w:ascii="Calibri" w:eastAsia="Times New Roman" w:hAnsi="Calibri" w:cs="Calibri"/>
          <w:color w:val="000000"/>
        </w:rPr>
        <w:t>274.273</w:t>
      </w:r>
      <w:r w:rsidRPr="009E1221">
        <w:rPr>
          <w:rFonts w:ascii="Calibri" w:eastAsia="Times New Roman" w:hAnsi="Calibri" w:cs="Calibri"/>
          <w:color w:val="000000"/>
        </w:rPr>
        <w:t xml:space="preserve"> for the Compound Covariate </w:t>
      </w:r>
      <w:r w:rsidR="000415F8">
        <w:rPr>
          <w:rFonts w:ascii="Calibri" w:eastAsia="Times New Roman" w:hAnsi="Calibri" w:cs="Calibri"/>
          <w:color w:val="000000"/>
        </w:rPr>
        <w:t>p</w:t>
      </w:r>
      <w:r w:rsidRPr="009E1221">
        <w:rPr>
          <w:rFonts w:ascii="Calibri" w:eastAsia="Times New Roman" w:hAnsi="Calibri" w:cs="Calibri"/>
          <w:color w:val="000000"/>
        </w:rPr>
        <w:t>redictor</w:t>
      </w:r>
      <w:r w:rsidR="000415F8">
        <w:rPr>
          <w:rFonts w:ascii="Calibri" w:eastAsia="Times New Roman" w:hAnsi="Calibri" w:cs="Calibri"/>
          <w:color w:val="000000"/>
        </w:rPr>
        <w:t xml:space="preserve"> (CCP), </w:t>
      </w:r>
      <w:r w:rsidR="000415F8" w:rsidRPr="009E1221">
        <w:rPr>
          <w:rFonts w:ascii="Calibri" w:eastAsia="Times New Roman" w:hAnsi="Calibri" w:cs="Calibri"/>
          <w:color w:val="000000"/>
        </w:rPr>
        <w:t>283.737</w:t>
      </w:r>
      <w:r w:rsidR="000415F8">
        <w:rPr>
          <w:rFonts w:ascii="Calibri" w:eastAsia="Times New Roman" w:hAnsi="Calibri" w:cs="Calibri"/>
          <w:color w:val="000000"/>
        </w:rPr>
        <w:t xml:space="preserve"> </w:t>
      </w:r>
      <w:r w:rsidRPr="009E1221">
        <w:rPr>
          <w:rFonts w:ascii="Calibri" w:eastAsia="Times New Roman" w:hAnsi="Calibri" w:cs="Calibri"/>
          <w:color w:val="000000"/>
        </w:rPr>
        <w:t xml:space="preserve">for the Diagonal Linear Discriminant </w:t>
      </w:r>
      <w:r w:rsidR="000415F8">
        <w:rPr>
          <w:rFonts w:ascii="Calibri" w:eastAsia="Times New Roman" w:hAnsi="Calibri" w:cs="Calibri"/>
          <w:color w:val="000000"/>
        </w:rPr>
        <w:t>p</w:t>
      </w:r>
      <w:r w:rsidRPr="009E1221">
        <w:rPr>
          <w:rFonts w:ascii="Calibri" w:eastAsia="Times New Roman" w:hAnsi="Calibri" w:cs="Calibri"/>
          <w:color w:val="000000"/>
        </w:rPr>
        <w:t>redictor</w:t>
      </w:r>
      <w:r w:rsidR="000415F8">
        <w:rPr>
          <w:rFonts w:ascii="Calibri" w:eastAsia="Times New Roman" w:hAnsi="Calibri" w:cs="Calibri"/>
          <w:color w:val="000000"/>
        </w:rPr>
        <w:t xml:space="preserve"> (DLDA), and </w:t>
      </w:r>
      <w:r w:rsidR="000415F8" w:rsidRPr="009E1221">
        <w:rPr>
          <w:rFonts w:ascii="Calibri" w:eastAsia="Times New Roman" w:hAnsi="Calibri" w:cs="Calibri"/>
          <w:color w:val="000000"/>
        </w:rPr>
        <w:t>37.175</w:t>
      </w:r>
      <w:r w:rsidR="000415F8">
        <w:rPr>
          <w:rFonts w:ascii="Calibri" w:eastAsia="Times New Roman" w:hAnsi="Calibri" w:cs="Calibri"/>
          <w:color w:val="000000"/>
        </w:rPr>
        <w:t xml:space="preserve"> for </w:t>
      </w:r>
      <w:r w:rsidRPr="009E1221">
        <w:rPr>
          <w:rFonts w:ascii="Calibri" w:eastAsia="Times New Roman" w:hAnsi="Calibri" w:cs="Calibri"/>
          <w:color w:val="000000"/>
        </w:rPr>
        <w:t>the Support Vector Machine predictor</w:t>
      </w:r>
      <w:r w:rsidR="000415F8">
        <w:rPr>
          <w:rFonts w:ascii="Calibri" w:eastAsia="Times New Roman" w:hAnsi="Calibri" w:cs="Calibri"/>
          <w:color w:val="000000"/>
        </w:rPr>
        <w:t>.</w:t>
      </w:r>
    </w:p>
    <w:p w14:paraId="3680D63A" w14:textId="77777777" w:rsidR="00DD211C" w:rsidRDefault="00DD211C" w:rsidP="00DD211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62A83508" w14:textId="6C60C8E7" w:rsidR="009E1221" w:rsidRDefault="009E1221" w:rsidP="00DD211C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9E1221">
        <w:rPr>
          <w:rFonts w:ascii="Calibri" w:eastAsia="Times New Roman" w:hAnsi="Calibri" w:cs="Calibri"/>
          <w:b/>
          <w:bCs/>
          <w:color w:val="000000"/>
        </w:rPr>
        <w:t>B.</w:t>
      </w:r>
      <w:r>
        <w:rPr>
          <w:rFonts w:ascii="Calibri" w:eastAsia="Times New Roman" w:hAnsi="Calibri" w:cs="Calibri"/>
          <w:color w:val="000000"/>
        </w:rPr>
        <w:t xml:space="preserve"> Gene weights.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445"/>
        <w:gridCol w:w="1080"/>
        <w:gridCol w:w="2790"/>
        <w:gridCol w:w="3330"/>
        <w:gridCol w:w="2430"/>
      </w:tblGrid>
      <w:tr w:rsidR="009E1221" w:rsidRPr="009E1221" w14:paraId="1DF6FC16" w14:textId="77777777" w:rsidTr="000274AC">
        <w:trPr>
          <w:trHeight w:val="29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7E276B" w14:textId="77777777" w:rsidR="009E1221" w:rsidRPr="009E1221" w:rsidRDefault="009E1221" w:rsidP="00DD21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3BB1CB2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C48B6ED" w14:textId="40EC8F46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ound</w:t>
            </w: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ariate</w:t>
            </w: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9E68E8" w14:textId="492F3C9F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agonal Linear</w:t>
            </w: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iscriminant Analysi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2B58B5" w14:textId="351B1964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ort</w:t>
            </w: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ector</w:t>
            </w:r>
            <w:r w:rsidRPr="000415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chines</w:t>
            </w:r>
          </w:p>
        </w:tc>
      </w:tr>
      <w:tr w:rsidR="009E1221" w:rsidRPr="009E1221" w14:paraId="715FC9B8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E9C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C5F1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D6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584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361D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24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D62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83</w:t>
            </w:r>
          </w:p>
        </w:tc>
      </w:tr>
      <w:tr w:rsidR="009E1221" w:rsidRPr="009E1221" w14:paraId="6199B428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7CA0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C571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4630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A84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7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3F2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35</w:t>
            </w:r>
          </w:p>
        </w:tc>
      </w:tr>
      <w:tr w:rsidR="009E1221" w:rsidRPr="009E1221" w14:paraId="60B81BE7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5A0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26F9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E32B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4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B1C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7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F76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23</w:t>
            </w:r>
          </w:p>
        </w:tc>
      </w:tr>
      <w:tr w:rsidR="009E1221" w:rsidRPr="009E1221" w14:paraId="1A667068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662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BBF7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A562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725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A0B0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53</w:t>
            </w:r>
          </w:p>
        </w:tc>
      </w:tr>
      <w:tr w:rsidR="009E1221" w:rsidRPr="009E1221" w14:paraId="53A12B53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11E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E01A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11B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59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BC99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23F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49</w:t>
            </w:r>
          </w:p>
        </w:tc>
      </w:tr>
      <w:tr w:rsidR="009E1221" w:rsidRPr="009E1221" w14:paraId="64D50E11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F294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1964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F450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529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3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472B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23</w:t>
            </w:r>
          </w:p>
        </w:tc>
      </w:tr>
      <w:tr w:rsidR="009E1221" w:rsidRPr="009E1221" w14:paraId="011C0879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8D0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F9C5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53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4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E5B4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75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22BA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77</w:t>
            </w:r>
          </w:p>
        </w:tc>
      </w:tr>
      <w:tr w:rsidR="009E1221" w:rsidRPr="009E1221" w14:paraId="61512E02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C7B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EB48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V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28C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7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CEB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5F20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76</w:t>
            </w:r>
          </w:p>
        </w:tc>
      </w:tr>
      <w:tr w:rsidR="009E1221" w:rsidRPr="009E1221" w14:paraId="49E433BB" w14:textId="77777777" w:rsidTr="000274AC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E55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C938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2CEF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9129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9E8C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9</w:t>
            </w:r>
          </w:p>
        </w:tc>
      </w:tr>
    </w:tbl>
    <w:p w14:paraId="6097F1AF" w14:textId="77777777" w:rsidR="009E1221" w:rsidRDefault="009E1221" w:rsidP="00DD211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DDCBEC7" w14:textId="745E25ED" w:rsidR="009E1221" w:rsidRDefault="009E1221" w:rsidP="00DD211C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9E1221">
        <w:rPr>
          <w:rFonts w:ascii="Calibri" w:eastAsia="Times New Roman" w:hAnsi="Calibri" w:cs="Calibri"/>
          <w:b/>
          <w:bCs/>
          <w:color w:val="000000"/>
        </w:rPr>
        <w:t>C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9E1221">
        <w:rPr>
          <w:rFonts w:ascii="Calibri" w:eastAsia="Times New Roman" w:hAnsi="Calibri" w:cs="Calibri"/>
          <w:color w:val="000000"/>
        </w:rPr>
        <w:t>Centroid of each class</w:t>
      </w:r>
      <w:r>
        <w:rPr>
          <w:rFonts w:ascii="Calibri" w:eastAsia="Times New Roman" w:hAnsi="Calibri" w:cs="Calibri"/>
          <w:color w:val="000000"/>
        </w:rPr>
        <w:t>.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445"/>
        <w:gridCol w:w="1695"/>
        <w:gridCol w:w="1700"/>
        <w:gridCol w:w="1700"/>
      </w:tblGrid>
      <w:tr w:rsidR="009E1221" w:rsidRPr="009E1221" w14:paraId="5C137808" w14:textId="77777777" w:rsidTr="00BF6E01">
        <w:trPr>
          <w:trHeight w:val="29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0B70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BDEC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F8B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CF8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nsitive</w:t>
            </w:r>
          </w:p>
        </w:tc>
      </w:tr>
      <w:tr w:rsidR="009E1221" w:rsidRPr="009E1221" w14:paraId="41105222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A19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4A7E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8A6F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3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82D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905</w:t>
            </w:r>
          </w:p>
        </w:tc>
      </w:tr>
      <w:tr w:rsidR="009E1221" w:rsidRPr="009E1221" w14:paraId="7ADB61B5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C3C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C869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434E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D53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955</w:t>
            </w:r>
          </w:p>
        </w:tc>
      </w:tr>
      <w:tr w:rsidR="009E1221" w:rsidRPr="009E1221" w14:paraId="003ECD22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63B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A91D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8444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108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074</w:t>
            </w:r>
          </w:p>
        </w:tc>
      </w:tr>
      <w:tr w:rsidR="009E1221" w:rsidRPr="009E1221" w14:paraId="34C9020D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4CC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FCFC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21D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9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C66D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64</w:t>
            </w:r>
          </w:p>
        </w:tc>
      </w:tr>
      <w:tr w:rsidR="009E1221" w:rsidRPr="009E1221" w14:paraId="014E3F33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82A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2AC5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CCAE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7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9E2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197</w:t>
            </w:r>
          </w:p>
        </w:tc>
      </w:tr>
      <w:tr w:rsidR="009E1221" w:rsidRPr="009E1221" w14:paraId="549B286A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2E91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3C81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FF4F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6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652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515</w:t>
            </w:r>
          </w:p>
        </w:tc>
      </w:tr>
      <w:tr w:rsidR="009E1221" w:rsidRPr="009E1221" w14:paraId="72E7B505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3A8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CF3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C14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3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0EC8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493</w:t>
            </w:r>
          </w:p>
        </w:tc>
      </w:tr>
      <w:tr w:rsidR="009E1221" w:rsidRPr="009E1221" w14:paraId="2F1A178C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71A6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CD23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UFV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9DC5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3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512F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753</w:t>
            </w:r>
          </w:p>
        </w:tc>
      </w:tr>
      <w:tr w:rsidR="009E1221" w:rsidRPr="009E1221" w14:paraId="094438C6" w14:textId="77777777" w:rsidTr="00BF6E01">
        <w:trPr>
          <w:trHeight w:val="29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146E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7DC6" w14:textId="77777777" w:rsidR="009E1221" w:rsidRPr="009E1221" w:rsidRDefault="009E1221" w:rsidP="00DD2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0F83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4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F4B9" w14:textId="77777777" w:rsidR="009E1221" w:rsidRPr="009E1221" w:rsidRDefault="009E1221" w:rsidP="00DD21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657</w:t>
            </w:r>
          </w:p>
        </w:tc>
      </w:tr>
    </w:tbl>
    <w:p w14:paraId="78954E45" w14:textId="48C7CE7C" w:rsidR="00A0578D" w:rsidRDefault="00A0578D" w:rsidP="00DD211C">
      <w:pPr>
        <w:spacing w:after="0" w:line="240" w:lineRule="auto"/>
      </w:pPr>
    </w:p>
    <w:sectPr w:rsidR="00A0578D" w:rsidSect="00A0578D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60C54" w14:textId="77777777" w:rsidR="006A530C" w:rsidRDefault="006A530C" w:rsidP="002617F5">
      <w:pPr>
        <w:spacing w:after="0" w:line="240" w:lineRule="auto"/>
      </w:pPr>
      <w:r>
        <w:separator/>
      </w:r>
    </w:p>
  </w:endnote>
  <w:endnote w:type="continuationSeparator" w:id="0">
    <w:p w14:paraId="1CD85DDE" w14:textId="77777777" w:rsidR="006A530C" w:rsidRDefault="006A530C" w:rsidP="00261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1921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DF61F" w14:textId="3024D26D" w:rsidR="002617F5" w:rsidRDefault="00261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28C26" w14:textId="77777777" w:rsidR="002617F5" w:rsidRDefault="00261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8EB0A" w14:textId="77777777" w:rsidR="006A530C" w:rsidRDefault="006A530C" w:rsidP="002617F5">
      <w:pPr>
        <w:spacing w:after="0" w:line="240" w:lineRule="auto"/>
      </w:pPr>
      <w:r>
        <w:separator/>
      </w:r>
    </w:p>
  </w:footnote>
  <w:footnote w:type="continuationSeparator" w:id="0">
    <w:p w14:paraId="6F17185B" w14:textId="77777777" w:rsidR="006A530C" w:rsidRDefault="006A530C" w:rsidP="002617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67F89"/>
    <w:multiLevelType w:val="hybridMultilevel"/>
    <w:tmpl w:val="1AB2A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2987"/>
    <w:multiLevelType w:val="hybridMultilevel"/>
    <w:tmpl w:val="BDDA0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64130"/>
    <w:multiLevelType w:val="hybridMultilevel"/>
    <w:tmpl w:val="EA7C1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335432">
    <w:abstractNumId w:val="2"/>
  </w:num>
  <w:num w:numId="2" w16cid:durableId="1472556014">
    <w:abstractNumId w:val="0"/>
  </w:num>
  <w:num w:numId="3" w16cid:durableId="1155142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aasrww9xxfzexee6ptpdvrd2vvwa9vxex&quot;&gt;PDAC endnote library&lt;record-ids&gt;&lt;item&gt;1&lt;/item&gt;&lt;item&gt;3&lt;/item&gt;&lt;item&gt;16&lt;/item&gt;&lt;item&gt;18&lt;/item&gt;&lt;item&gt;19&lt;/item&gt;&lt;item&gt;20&lt;/item&gt;&lt;item&gt;21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DB32C3"/>
    <w:rsid w:val="000016E1"/>
    <w:rsid w:val="000274AC"/>
    <w:rsid w:val="000415F8"/>
    <w:rsid w:val="00054024"/>
    <w:rsid w:val="000A5461"/>
    <w:rsid w:val="001331F9"/>
    <w:rsid w:val="00147C59"/>
    <w:rsid w:val="00176856"/>
    <w:rsid w:val="0019511C"/>
    <w:rsid w:val="001A2612"/>
    <w:rsid w:val="001C2B88"/>
    <w:rsid w:val="002060E6"/>
    <w:rsid w:val="00241004"/>
    <w:rsid w:val="0024267F"/>
    <w:rsid w:val="002617F5"/>
    <w:rsid w:val="002C5B62"/>
    <w:rsid w:val="00306109"/>
    <w:rsid w:val="003235FB"/>
    <w:rsid w:val="00397498"/>
    <w:rsid w:val="00407CA5"/>
    <w:rsid w:val="004825CE"/>
    <w:rsid w:val="004D49E8"/>
    <w:rsid w:val="0050461A"/>
    <w:rsid w:val="00524C68"/>
    <w:rsid w:val="00674896"/>
    <w:rsid w:val="006A530C"/>
    <w:rsid w:val="006B0E3E"/>
    <w:rsid w:val="006D4D99"/>
    <w:rsid w:val="006F588E"/>
    <w:rsid w:val="007311CF"/>
    <w:rsid w:val="007873E2"/>
    <w:rsid w:val="007D300A"/>
    <w:rsid w:val="007D437C"/>
    <w:rsid w:val="008A17BE"/>
    <w:rsid w:val="008B513A"/>
    <w:rsid w:val="009053A5"/>
    <w:rsid w:val="00923385"/>
    <w:rsid w:val="00930BCE"/>
    <w:rsid w:val="00965CD7"/>
    <w:rsid w:val="009A4306"/>
    <w:rsid w:val="009E1221"/>
    <w:rsid w:val="00A0578D"/>
    <w:rsid w:val="00A66A9F"/>
    <w:rsid w:val="00A768CC"/>
    <w:rsid w:val="00B94FF6"/>
    <w:rsid w:val="00BB1269"/>
    <w:rsid w:val="00BF6E01"/>
    <w:rsid w:val="00C3741A"/>
    <w:rsid w:val="00C7789C"/>
    <w:rsid w:val="00CA0D03"/>
    <w:rsid w:val="00CA42D5"/>
    <w:rsid w:val="00CD00B6"/>
    <w:rsid w:val="00CD502C"/>
    <w:rsid w:val="00CD569F"/>
    <w:rsid w:val="00DB32C3"/>
    <w:rsid w:val="00DD211C"/>
    <w:rsid w:val="00E338D0"/>
    <w:rsid w:val="00E52E79"/>
    <w:rsid w:val="00E60537"/>
    <w:rsid w:val="00EE77B4"/>
    <w:rsid w:val="00F52C07"/>
    <w:rsid w:val="00F77A0E"/>
    <w:rsid w:val="00F77E35"/>
    <w:rsid w:val="00FA527A"/>
    <w:rsid w:val="00FB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4007"/>
  <w15:chartTrackingRefBased/>
  <w15:docId w15:val="{032F2031-8FB5-4456-BC93-C4AE430B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2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E1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6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8C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6E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E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6E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E0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33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3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7F5"/>
  </w:style>
  <w:style w:type="paragraph" w:styleId="Footer">
    <w:name w:val="footer"/>
    <w:basedOn w:val="Normal"/>
    <w:link w:val="Foot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7F5"/>
  </w:style>
  <w:style w:type="paragraph" w:styleId="Revision">
    <w:name w:val="Revision"/>
    <w:hidden/>
    <w:uiPriority w:val="99"/>
    <w:semiHidden/>
    <w:rsid w:val="004D4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E]</dc:creator>
  <cp:keywords/>
  <dc:description/>
  <cp:lastModifiedBy>Konate, Mariam (NIH/NCI) [E]</cp:lastModifiedBy>
  <cp:revision>3</cp:revision>
  <dcterms:created xsi:type="dcterms:W3CDTF">2024-04-25T16:32:00Z</dcterms:created>
  <dcterms:modified xsi:type="dcterms:W3CDTF">2024-04-25T16:38:00Z</dcterms:modified>
</cp:coreProperties>
</file>